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6ABF74" w14:textId="5EE69945" w:rsidR="004A5938" w:rsidRPr="00397648" w:rsidRDefault="00F359F2" w:rsidP="004A5938">
      <w:pPr>
        <w:autoSpaceDE w:val="0"/>
        <w:autoSpaceDN w:val="0"/>
        <w:spacing w:line="240" w:lineRule="auto"/>
        <w:textAlignment w:val="auto"/>
        <w:rPr>
          <w:rFonts w:asciiTheme="minorHAnsi" w:eastAsia="標楷體" w:hAnsiTheme="minorHAnsi"/>
          <w:b/>
          <w:bCs/>
          <w:color w:val="000000"/>
          <w:szCs w:val="24"/>
        </w:rPr>
      </w:pPr>
      <w:r>
        <w:rPr>
          <w:rFonts w:asciiTheme="minorHAnsi" w:eastAsia="標楷體" w:hAnsiTheme="minorHAnsi"/>
          <w:b/>
          <w:bCs/>
          <w:color w:val="000000"/>
          <w:szCs w:val="24"/>
        </w:rPr>
        <w:t>S</w:t>
      </w:r>
      <w:r w:rsidR="00411D03">
        <w:rPr>
          <w:rFonts w:asciiTheme="minorHAnsi" w:eastAsia="標楷體" w:hAnsiTheme="minorHAnsi" w:hint="eastAsia"/>
          <w:b/>
          <w:bCs/>
          <w:color w:val="000000"/>
          <w:szCs w:val="24"/>
        </w:rPr>
        <w:t>1</w:t>
      </w:r>
      <w:bookmarkStart w:id="0" w:name="_GoBack"/>
      <w:bookmarkEnd w:id="0"/>
      <w:r>
        <w:rPr>
          <w:rFonts w:asciiTheme="minorHAnsi" w:eastAsia="標楷體" w:hAnsiTheme="minorHAnsi"/>
          <w:b/>
          <w:bCs/>
          <w:color w:val="000000"/>
          <w:szCs w:val="24"/>
        </w:rPr>
        <w:t xml:space="preserve"> </w:t>
      </w:r>
      <w:r w:rsidR="00A91AA8" w:rsidRPr="00397648">
        <w:rPr>
          <w:rFonts w:asciiTheme="minorHAnsi" w:eastAsia="標楷體" w:hAnsiTheme="minorHAnsi"/>
          <w:b/>
          <w:bCs/>
          <w:color w:val="000000"/>
          <w:szCs w:val="24"/>
        </w:rPr>
        <w:t>T</w:t>
      </w:r>
      <w:r w:rsidR="004A5938" w:rsidRPr="00397648">
        <w:rPr>
          <w:rFonts w:asciiTheme="minorHAnsi" w:eastAsia="標楷體" w:hAnsiTheme="minorHAnsi"/>
          <w:b/>
          <w:bCs/>
          <w:color w:val="000000"/>
          <w:szCs w:val="24"/>
        </w:rPr>
        <w:t xml:space="preserve">able </w:t>
      </w:r>
      <w:r w:rsidR="00A91AA8" w:rsidRPr="00397648">
        <w:rPr>
          <w:rFonts w:asciiTheme="minorHAnsi" w:eastAsia="標楷體" w:hAnsiTheme="minorHAnsi"/>
          <w:b/>
          <w:bCs/>
          <w:color w:val="000000"/>
          <w:szCs w:val="24"/>
        </w:rPr>
        <w:t>.</w:t>
      </w:r>
      <w:r w:rsidR="004A5938" w:rsidRPr="00397648">
        <w:rPr>
          <w:rFonts w:asciiTheme="minorHAnsi" w:eastAsia="標楷體" w:hAnsiTheme="minorHAnsi"/>
          <w:b/>
          <w:bCs/>
          <w:color w:val="000000"/>
          <w:szCs w:val="24"/>
        </w:rPr>
        <w:t xml:space="preserve"> </w:t>
      </w:r>
      <w:r w:rsidR="00A91AA8" w:rsidRPr="00397648">
        <w:rPr>
          <w:rFonts w:asciiTheme="minorHAnsi" w:eastAsia="標楷體" w:hAnsiTheme="minorHAnsi"/>
          <w:bCs/>
          <w:color w:val="000000"/>
          <w:szCs w:val="24"/>
        </w:rPr>
        <w:t>ICD-9</w:t>
      </w:r>
      <w:r w:rsidR="004A5938" w:rsidRPr="00397648">
        <w:rPr>
          <w:rFonts w:asciiTheme="minorHAnsi" w:eastAsia="標楷體" w:hAnsiTheme="minorHAnsi"/>
          <w:bCs/>
          <w:color w:val="000000"/>
          <w:szCs w:val="24"/>
        </w:rPr>
        <w:t xml:space="preserve"> </w:t>
      </w:r>
      <w:r w:rsidR="00A91AA8" w:rsidRPr="00397648">
        <w:rPr>
          <w:rFonts w:asciiTheme="minorHAnsi" w:eastAsia="標楷體" w:hAnsiTheme="minorHAnsi"/>
          <w:bCs/>
          <w:color w:val="000000"/>
          <w:szCs w:val="24"/>
        </w:rPr>
        <w:t xml:space="preserve">diagnostic </w:t>
      </w:r>
      <w:r w:rsidR="004A5938" w:rsidRPr="00397648">
        <w:rPr>
          <w:rFonts w:asciiTheme="minorHAnsi" w:eastAsia="標楷體" w:hAnsiTheme="minorHAnsi"/>
          <w:bCs/>
          <w:color w:val="000000"/>
          <w:szCs w:val="24"/>
        </w:rPr>
        <w:t xml:space="preserve">codes of </w:t>
      </w:r>
      <w:r w:rsidR="00AB323D">
        <w:rPr>
          <w:rFonts w:asciiTheme="minorHAnsi" w:eastAsia="標楷體" w:hAnsiTheme="minorHAnsi"/>
          <w:bCs/>
          <w:color w:val="000000"/>
          <w:szCs w:val="24"/>
        </w:rPr>
        <w:t xml:space="preserve">diseases and </w:t>
      </w:r>
      <w:r w:rsidR="00E06DC9">
        <w:rPr>
          <w:rFonts w:asciiTheme="minorHAnsi" w:eastAsia="標楷體" w:hAnsiTheme="minorHAnsi"/>
          <w:bCs/>
          <w:color w:val="000000"/>
          <w:szCs w:val="24"/>
        </w:rPr>
        <w:t>covariates</w:t>
      </w:r>
    </w:p>
    <w:tbl>
      <w:tblPr>
        <w:tblW w:w="9752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4253"/>
        <w:gridCol w:w="4394"/>
        <w:gridCol w:w="327"/>
        <w:gridCol w:w="778"/>
      </w:tblGrid>
      <w:tr w:rsidR="004A5938" w:rsidRPr="00397648" w14:paraId="4845B97E" w14:textId="77777777" w:rsidTr="007F435C">
        <w:trPr>
          <w:jc w:val="center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3F9CBC" w14:textId="77777777" w:rsidR="004A5938" w:rsidRPr="00397648" w:rsidRDefault="007F435C" w:rsidP="00F11160">
            <w:pPr>
              <w:widowControl/>
              <w:rPr>
                <w:rFonts w:asciiTheme="minorHAnsi" w:eastAsia="標楷體" w:hAnsiTheme="minorHAnsi"/>
                <w:bCs/>
                <w:color w:val="000000"/>
              </w:rPr>
            </w:pPr>
            <w:r>
              <w:rPr>
                <w:rFonts w:asciiTheme="minorHAnsi" w:eastAsia="標楷體" w:hAnsiTheme="minorHAnsi"/>
                <w:bCs/>
                <w:color w:val="000000"/>
              </w:rPr>
              <w:t xml:space="preserve">Diseases and </w:t>
            </w:r>
            <w:r w:rsidR="00B605F7">
              <w:rPr>
                <w:rFonts w:asciiTheme="minorHAnsi" w:eastAsia="標楷體" w:hAnsiTheme="minorHAnsi"/>
                <w:bCs/>
                <w:color w:val="000000"/>
              </w:rPr>
              <w:t xml:space="preserve">Covariates 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6C98BB" w14:textId="77777777" w:rsidR="004A5938" w:rsidRPr="00397648" w:rsidRDefault="004A5938" w:rsidP="00F11160">
            <w:pPr>
              <w:widowControl/>
              <w:rPr>
                <w:rFonts w:asciiTheme="minorHAnsi" w:eastAsia="標楷體" w:hAnsiTheme="minorHAnsi"/>
                <w:bCs/>
                <w:color w:val="000000"/>
              </w:rPr>
            </w:pPr>
            <w:r w:rsidRPr="00397648">
              <w:rPr>
                <w:rFonts w:asciiTheme="minorHAnsi" w:eastAsia="標楷體" w:hAnsiTheme="minorHAnsi"/>
                <w:bCs/>
                <w:color w:val="000000"/>
              </w:rPr>
              <w:t>ICD-9-CM codes</w:t>
            </w:r>
          </w:p>
        </w:tc>
        <w:tc>
          <w:tcPr>
            <w:tcW w:w="3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2C463A" w14:textId="77777777" w:rsidR="004A5938" w:rsidRPr="00397648" w:rsidRDefault="004A5938" w:rsidP="00861616">
            <w:pPr>
              <w:widowControl/>
              <w:jc w:val="center"/>
              <w:rPr>
                <w:rFonts w:asciiTheme="minorHAnsi" w:eastAsia="標楷體" w:hAnsiTheme="minorHAnsi"/>
                <w:b/>
                <w:bCs/>
                <w:color w:val="000000"/>
              </w:rPr>
            </w:pP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68F087E" w14:textId="77777777" w:rsidR="004A5938" w:rsidRPr="00397648" w:rsidRDefault="004A5938" w:rsidP="00861616">
            <w:pPr>
              <w:widowControl/>
              <w:jc w:val="center"/>
              <w:rPr>
                <w:rFonts w:asciiTheme="minorHAnsi" w:eastAsia="標楷體" w:hAnsiTheme="minorHAnsi"/>
                <w:b/>
                <w:bCs/>
                <w:color w:val="000000"/>
              </w:rPr>
            </w:pPr>
          </w:p>
        </w:tc>
      </w:tr>
      <w:tr w:rsidR="007F435C" w:rsidRPr="00397648" w14:paraId="10560A09" w14:textId="77777777" w:rsidTr="007F435C">
        <w:trPr>
          <w:jc w:val="center"/>
        </w:trPr>
        <w:tc>
          <w:tcPr>
            <w:tcW w:w="4253" w:type="dxa"/>
            <w:tcBorders>
              <w:top w:val="single" w:sz="4" w:space="0" w:color="auto"/>
              <w:bottom w:val="nil"/>
            </w:tcBorders>
            <w:vAlign w:val="center"/>
          </w:tcPr>
          <w:p w14:paraId="35E9E9F2" w14:textId="77777777" w:rsidR="007F435C" w:rsidRDefault="007F435C" w:rsidP="004A5938">
            <w:pPr>
              <w:widowControl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H</w:t>
            </w:r>
            <w:r w:rsidRPr="007F435C">
              <w:rPr>
                <w:rFonts w:asciiTheme="minorHAnsi" w:hAnsiTheme="minorHAnsi"/>
              </w:rPr>
              <w:t>ematologic malignanc</w:t>
            </w:r>
            <w:r>
              <w:rPr>
                <w:rFonts w:asciiTheme="minorHAnsi" w:hAnsiTheme="minorHAnsi"/>
              </w:rPr>
              <w:t>y</w:t>
            </w:r>
          </w:p>
        </w:tc>
        <w:tc>
          <w:tcPr>
            <w:tcW w:w="4394" w:type="dxa"/>
            <w:tcBorders>
              <w:top w:val="single" w:sz="4" w:space="0" w:color="auto"/>
              <w:bottom w:val="nil"/>
            </w:tcBorders>
          </w:tcPr>
          <w:p w14:paraId="69C0B437" w14:textId="77777777" w:rsidR="007F435C" w:rsidRPr="00B605F7" w:rsidRDefault="007F435C" w:rsidP="0057383C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00</w:t>
            </w:r>
            <w:r w:rsidR="00D92107">
              <w:rPr>
                <w:rFonts w:asciiTheme="minorHAnsi" w:hAnsiTheme="minorHAnsi"/>
              </w:rPr>
              <w:t>, 201, 202, 203, 204, 205, 206, 207,</w:t>
            </w:r>
            <w:r>
              <w:rPr>
                <w:rFonts w:asciiTheme="minorHAnsi" w:hAnsiTheme="minorHAnsi"/>
              </w:rPr>
              <w:t xml:space="preserve"> 208</w:t>
            </w:r>
          </w:p>
        </w:tc>
        <w:tc>
          <w:tcPr>
            <w:tcW w:w="327" w:type="dxa"/>
            <w:tcBorders>
              <w:top w:val="single" w:sz="4" w:space="0" w:color="auto"/>
              <w:bottom w:val="nil"/>
            </w:tcBorders>
          </w:tcPr>
          <w:p w14:paraId="20CE90E0" w14:textId="77777777" w:rsidR="007F435C" w:rsidRPr="00397648" w:rsidRDefault="007F435C" w:rsidP="00861616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778" w:type="dxa"/>
            <w:tcBorders>
              <w:top w:val="single" w:sz="4" w:space="0" w:color="auto"/>
              <w:bottom w:val="nil"/>
              <w:right w:val="nil"/>
            </w:tcBorders>
          </w:tcPr>
          <w:p w14:paraId="2F98B49F" w14:textId="77777777" w:rsidR="007F435C" w:rsidRPr="00397648" w:rsidRDefault="007F435C" w:rsidP="00861616">
            <w:pPr>
              <w:widowControl/>
              <w:jc w:val="center"/>
              <w:rPr>
                <w:rFonts w:asciiTheme="minorHAnsi" w:eastAsia="標楷體" w:hAnsiTheme="minorHAnsi"/>
              </w:rPr>
            </w:pPr>
          </w:p>
        </w:tc>
      </w:tr>
      <w:tr w:rsidR="004060F0" w:rsidRPr="00397648" w14:paraId="324AF307" w14:textId="77777777" w:rsidTr="007F435C">
        <w:trPr>
          <w:jc w:val="center"/>
        </w:trPr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4FCBBFAE" w14:textId="77777777" w:rsidR="004A5938" w:rsidRPr="00397648" w:rsidRDefault="00EE0E25" w:rsidP="004A5938">
            <w:pPr>
              <w:widowControl/>
              <w:rPr>
                <w:rFonts w:asciiTheme="minorHAnsi" w:eastAsia="標楷體" w:hAnsiTheme="minorHAnsi"/>
                <w:b/>
              </w:rPr>
            </w:pPr>
            <w:r>
              <w:rPr>
                <w:rFonts w:asciiTheme="minorHAnsi" w:hAnsiTheme="minorHAnsi"/>
              </w:rPr>
              <w:t>A</w:t>
            </w:r>
            <w:r w:rsidR="00B605F7" w:rsidRPr="00B605F7">
              <w:rPr>
                <w:rFonts w:asciiTheme="minorHAnsi" w:hAnsiTheme="minorHAnsi"/>
              </w:rPr>
              <w:t xml:space="preserve">lcohol abuse 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568549D4" w14:textId="77777777" w:rsidR="004A5938" w:rsidRPr="00397648" w:rsidRDefault="00B605F7" w:rsidP="0057383C">
            <w:pPr>
              <w:rPr>
                <w:rFonts w:asciiTheme="minorHAnsi" w:hAnsiTheme="minorHAnsi"/>
              </w:rPr>
            </w:pPr>
            <w:proofErr w:type="gramStart"/>
            <w:r w:rsidRPr="00B605F7">
              <w:rPr>
                <w:rFonts w:asciiTheme="minorHAnsi" w:hAnsiTheme="minorHAnsi"/>
              </w:rPr>
              <w:t>303 ,</w:t>
            </w:r>
            <w:proofErr w:type="gramEnd"/>
            <w:r w:rsidRPr="00B605F7">
              <w:rPr>
                <w:rFonts w:asciiTheme="minorHAnsi" w:hAnsiTheme="minorHAnsi"/>
              </w:rPr>
              <w:t xml:space="preserve"> 305.0 , V11.3</w:t>
            </w:r>
          </w:p>
        </w:tc>
        <w:tc>
          <w:tcPr>
            <w:tcW w:w="327" w:type="dxa"/>
            <w:tcBorders>
              <w:top w:val="nil"/>
              <w:bottom w:val="nil"/>
            </w:tcBorders>
          </w:tcPr>
          <w:p w14:paraId="526E3F21" w14:textId="77777777" w:rsidR="004A5938" w:rsidRPr="00397648" w:rsidRDefault="004A5938" w:rsidP="00861616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778" w:type="dxa"/>
            <w:tcBorders>
              <w:top w:val="nil"/>
              <w:bottom w:val="nil"/>
              <w:right w:val="nil"/>
            </w:tcBorders>
          </w:tcPr>
          <w:p w14:paraId="6A78AB27" w14:textId="77777777" w:rsidR="004A5938" w:rsidRPr="00397648" w:rsidRDefault="004A5938" w:rsidP="00861616">
            <w:pPr>
              <w:widowControl/>
              <w:jc w:val="center"/>
              <w:rPr>
                <w:rFonts w:asciiTheme="minorHAnsi" w:eastAsia="標楷體" w:hAnsiTheme="minorHAnsi"/>
              </w:rPr>
            </w:pPr>
          </w:p>
        </w:tc>
      </w:tr>
      <w:tr w:rsidR="004060F0" w:rsidRPr="00397648" w14:paraId="56FAC29A" w14:textId="77777777" w:rsidTr="00FC0662">
        <w:trPr>
          <w:jc w:val="center"/>
        </w:trPr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005A10B0" w14:textId="77777777" w:rsidR="004A5938" w:rsidRPr="00397648" w:rsidRDefault="00EE0E25" w:rsidP="00F443B7">
            <w:pPr>
              <w:rPr>
                <w:rFonts w:asciiTheme="minorHAnsi" w:eastAsia="標楷體" w:hAnsiTheme="minorHAnsi"/>
                <w:b/>
              </w:rPr>
            </w:pPr>
            <w:r>
              <w:rPr>
                <w:rFonts w:asciiTheme="minorHAnsi" w:hAnsiTheme="minorHAnsi"/>
              </w:rPr>
              <w:t>T</w:t>
            </w:r>
            <w:r w:rsidR="00556172" w:rsidRPr="00556172">
              <w:rPr>
                <w:rFonts w:asciiTheme="minorHAnsi" w:hAnsiTheme="minorHAnsi"/>
              </w:rPr>
              <w:t>obacco use disorder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1A3EEBCF" w14:textId="77777777" w:rsidR="004A5938" w:rsidRPr="00397648" w:rsidRDefault="00556172" w:rsidP="0057383C">
            <w:pPr>
              <w:rPr>
                <w:rFonts w:asciiTheme="minorHAnsi" w:eastAsia="標楷體" w:hAnsiTheme="minorHAnsi"/>
              </w:rPr>
            </w:pPr>
            <w:r w:rsidRPr="00556172">
              <w:rPr>
                <w:rFonts w:asciiTheme="minorHAnsi" w:hAnsiTheme="minorHAnsi"/>
              </w:rPr>
              <w:t>305.1, 491.0, 491.2, 492.8, 496, 523.6, 649.0, 989.84,</w:t>
            </w:r>
            <w:r w:rsidR="004D7F34">
              <w:rPr>
                <w:rFonts w:asciiTheme="minorHAnsi" w:hAnsiTheme="minorHAnsi"/>
              </w:rPr>
              <w:t xml:space="preserve"> </w:t>
            </w:r>
            <w:r w:rsidRPr="00556172">
              <w:rPr>
                <w:rFonts w:asciiTheme="minorHAnsi" w:hAnsiTheme="minorHAnsi"/>
              </w:rPr>
              <w:t>V15.82</w:t>
            </w:r>
          </w:p>
        </w:tc>
        <w:tc>
          <w:tcPr>
            <w:tcW w:w="327" w:type="dxa"/>
            <w:tcBorders>
              <w:top w:val="nil"/>
              <w:bottom w:val="nil"/>
            </w:tcBorders>
          </w:tcPr>
          <w:p w14:paraId="7AE91CB1" w14:textId="77777777" w:rsidR="004A5938" w:rsidRPr="00397648" w:rsidRDefault="004A5938" w:rsidP="00861616">
            <w:pPr>
              <w:jc w:val="center"/>
              <w:rPr>
                <w:rFonts w:asciiTheme="minorHAnsi" w:eastAsia="標楷體" w:hAnsiTheme="minorHAnsi"/>
              </w:rPr>
            </w:pPr>
          </w:p>
        </w:tc>
        <w:tc>
          <w:tcPr>
            <w:tcW w:w="778" w:type="dxa"/>
            <w:tcBorders>
              <w:top w:val="nil"/>
              <w:bottom w:val="nil"/>
              <w:right w:val="nil"/>
            </w:tcBorders>
          </w:tcPr>
          <w:p w14:paraId="5BFEBF39" w14:textId="77777777" w:rsidR="004A5938" w:rsidRPr="00397648" w:rsidRDefault="004A5938" w:rsidP="00861616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hAnsiTheme="minorHAnsi"/>
              </w:rPr>
            </w:pPr>
          </w:p>
        </w:tc>
      </w:tr>
      <w:tr w:rsidR="004060F0" w:rsidRPr="00397648" w14:paraId="7F258B8C" w14:textId="77777777" w:rsidTr="00FC0662">
        <w:trPr>
          <w:jc w:val="center"/>
        </w:trPr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6D086010" w14:textId="77777777" w:rsidR="004A5938" w:rsidRPr="00397648" w:rsidRDefault="00EE0E25" w:rsidP="00BB2671">
            <w:pPr>
              <w:rPr>
                <w:rFonts w:asciiTheme="minorHAnsi" w:eastAsia="標楷體" w:hAnsiTheme="minorHAnsi"/>
              </w:rPr>
            </w:pPr>
            <w:r>
              <w:rPr>
                <w:rFonts w:asciiTheme="minorHAnsi" w:eastAsia="標楷體" w:hAnsiTheme="minorHAnsi"/>
              </w:rPr>
              <w:t>O</w:t>
            </w:r>
            <w:r w:rsidR="00712E16" w:rsidRPr="00712E16">
              <w:rPr>
                <w:rFonts w:asciiTheme="minorHAnsi" w:eastAsia="標楷體" w:hAnsiTheme="minorHAnsi"/>
              </w:rPr>
              <w:t>besity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755A4902" w14:textId="77777777" w:rsidR="004A5938" w:rsidRPr="00397648" w:rsidRDefault="00712E16" w:rsidP="0057383C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78.0</w:t>
            </w:r>
          </w:p>
        </w:tc>
        <w:tc>
          <w:tcPr>
            <w:tcW w:w="327" w:type="dxa"/>
            <w:tcBorders>
              <w:top w:val="nil"/>
              <w:bottom w:val="nil"/>
            </w:tcBorders>
          </w:tcPr>
          <w:p w14:paraId="23AFD407" w14:textId="77777777" w:rsidR="004A5938" w:rsidRPr="00397648" w:rsidRDefault="004A5938" w:rsidP="00861616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778" w:type="dxa"/>
            <w:tcBorders>
              <w:top w:val="nil"/>
              <w:bottom w:val="nil"/>
              <w:right w:val="nil"/>
            </w:tcBorders>
          </w:tcPr>
          <w:p w14:paraId="2B65E597" w14:textId="77777777" w:rsidR="004A5938" w:rsidRPr="00397648" w:rsidRDefault="004A5938" w:rsidP="00861616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hAnsiTheme="minorHAnsi"/>
              </w:rPr>
            </w:pPr>
          </w:p>
        </w:tc>
      </w:tr>
      <w:tr w:rsidR="004060F0" w:rsidRPr="00397648" w14:paraId="523CD222" w14:textId="77777777" w:rsidTr="00FC0662">
        <w:trPr>
          <w:jc w:val="center"/>
        </w:trPr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5E6774D1" w14:textId="77777777" w:rsidR="004A5938" w:rsidRPr="00397648" w:rsidRDefault="00EE0E25" w:rsidP="00BB2671">
            <w:pPr>
              <w:rPr>
                <w:rFonts w:asciiTheme="minorHAnsi" w:eastAsia="標楷體" w:hAnsiTheme="minorHAnsi"/>
              </w:rPr>
            </w:pPr>
            <w:r>
              <w:rPr>
                <w:rFonts w:asciiTheme="minorHAnsi" w:hAnsiTheme="minorHAnsi"/>
              </w:rPr>
              <w:t>D</w:t>
            </w:r>
            <w:r w:rsidR="00F3636C" w:rsidRPr="00F3636C">
              <w:rPr>
                <w:rFonts w:asciiTheme="minorHAnsi" w:hAnsiTheme="minorHAnsi"/>
              </w:rPr>
              <w:t>iabetes mellitus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41F9529D" w14:textId="77777777" w:rsidR="004A5938" w:rsidRPr="00397648" w:rsidRDefault="00F3636C" w:rsidP="0057383C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50</w:t>
            </w:r>
          </w:p>
        </w:tc>
        <w:tc>
          <w:tcPr>
            <w:tcW w:w="327" w:type="dxa"/>
            <w:tcBorders>
              <w:top w:val="nil"/>
              <w:bottom w:val="nil"/>
            </w:tcBorders>
          </w:tcPr>
          <w:p w14:paraId="14E31EF7" w14:textId="77777777" w:rsidR="004A5938" w:rsidRPr="00397648" w:rsidRDefault="004A5938" w:rsidP="00861616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778" w:type="dxa"/>
            <w:tcBorders>
              <w:top w:val="nil"/>
              <w:bottom w:val="nil"/>
              <w:right w:val="nil"/>
            </w:tcBorders>
          </w:tcPr>
          <w:p w14:paraId="6827999C" w14:textId="77777777" w:rsidR="004A5938" w:rsidRPr="00397648" w:rsidRDefault="004A5938" w:rsidP="00861616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hAnsiTheme="minorHAnsi"/>
              </w:rPr>
            </w:pPr>
          </w:p>
        </w:tc>
      </w:tr>
      <w:tr w:rsidR="004060F0" w:rsidRPr="00397648" w14:paraId="5F83E34E" w14:textId="77777777" w:rsidTr="00FC0662">
        <w:trPr>
          <w:jc w:val="center"/>
        </w:trPr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025641BD" w14:textId="77777777" w:rsidR="004A5938" w:rsidRPr="00397648" w:rsidRDefault="00EE0E25" w:rsidP="00861616">
            <w:pPr>
              <w:widowControl/>
              <w:rPr>
                <w:rFonts w:asciiTheme="minorHAnsi" w:eastAsia="標楷體" w:hAnsiTheme="minorHAnsi"/>
                <w:b/>
              </w:rPr>
            </w:pPr>
            <w:r>
              <w:rPr>
                <w:rFonts w:asciiTheme="minorHAnsi" w:hAnsiTheme="minorHAnsi"/>
              </w:rPr>
              <w:t>H</w:t>
            </w:r>
            <w:r w:rsidRPr="00EE0E25">
              <w:rPr>
                <w:rFonts w:asciiTheme="minorHAnsi" w:hAnsiTheme="minorHAnsi"/>
              </w:rPr>
              <w:t>ypertension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4224ABE7" w14:textId="77777777" w:rsidR="004A5938" w:rsidRPr="00397648" w:rsidRDefault="00EE0E25" w:rsidP="0057383C">
            <w:pPr>
              <w:widowControl/>
              <w:rPr>
                <w:rFonts w:asciiTheme="minorHAnsi" w:eastAsia="標楷體" w:hAnsiTheme="minorHAnsi"/>
                <w:b/>
              </w:rPr>
            </w:pPr>
            <w:r>
              <w:rPr>
                <w:rFonts w:asciiTheme="minorHAnsi" w:hAnsiTheme="minorHAnsi"/>
              </w:rPr>
              <w:t>401</w:t>
            </w:r>
            <w:r w:rsidR="00EC05C7">
              <w:rPr>
                <w:rFonts w:asciiTheme="minorHAnsi" w:hAnsiTheme="minorHAnsi"/>
              </w:rPr>
              <w:t>, 402, 403, 404,</w:t>
            </w:r>
            <w:r w:rsidR="006E149B">
              <w:rPr>
                <w:rFonts w:asciiTheme="minorHAnsi" w:hAnsiTheme="minorHAnsi"/>
              </w:rPr>
              <w:t xml:space="preserve"> </w:t>
            </w:r>
            <w:r>
              <w:rPr>
                <w:rFonts w:asciiTheme="minorHAnsi" w:hAnsiTheme="minorHAnsi"/>
              </w:rPr>
              <w:t>405</w:t>
            </w:r>
          </w:p>
        </w:tc>
        <w:tc>
          <w:tcPr>
            <w:tcW w:w="327" w:type="dxa"/>
            <w:tcBorders>
              <w:top w:val="nil"/>
              <w:bottom w:val="nil"/>
            </w:tcBorders>
            <w:vAlign w:val="center"/>
          </w:tcPr>
          <w:p w14:paraId="13E39843" w14:textId="77777777" w:rsidR="004A5938" w:rsidRPr="00397648" w:rsidRDefault="004A5938" w:rsidP="00861616">
            <w:pPr>
              <w:widowControl/>
              <w:jc w:val="center"/>
              <w:rPr>
                <w:rFonts w:asciiTheme="minorHAnsi" w:eastAsia="標楷體" w:hAnsiTheme="minorHAnsi"/>
                <w:b/>
              </w:rPr>
            </w:pPr>
          </w:p>
        </w:tc>
        <w:tc>
          <w:tcPr>
            <w:tcW w:w="778" w:type="dxa"/>
            <w:tcBorders>
              <w:top w:val="nil"/>
              <w:bottom w:val="nil"/>
              <w:right w:val="nil"/>
            </w:tcBorders>
          </w:tcPr>
          <w:p w14:paraId="1D54F691" w14:textId="77777777" w:rsidR="004A5938" w:rsidRPr="00397648" w:rsidRDefault="004A5938" w:rsidP="00861616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hAnsiTheme="minorHAnsi"/>
              </w:rPr>
            </w:pPr>
          </w:p>
        </w:tc>
      </w:tr>
      <w:tr w:rsidR="004060F0" w:rsidRPr="00397648" w14:paraId="213D5B34" w14:textId="77777777" w:rsidTr="00FC0662">
        <w:trPr>
          <w:trHeight w:val="37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3FDE0" w14:textId="77777777" w:rsidR="004A5938" w:rsidRPr="00397648" w:rsidRDefault="006F1E97" w:rsidP="00753C1B">
            <w:pPr>
              <w:rPr>
                <w:rFonts w:asciiTheme="minorHAnsi" w:hAnsiTheme="minorHAnsi"/>
                <w:szCs w:val="24"/>
              </w:rPr>
            </w:pPr>
            <w:r>
              <w:rPr>
                <w:rFonts w:asciiTheme="minorHAnsi" w:hAnsiTheme="minorHAnsi"/>
                <w:szCs w:val="24"/>
              </w:rPr>
              <w:t>H</w:t>
            </w:r>
            <w:r w:rsidRPr="006F1E97">
              <w:rPr>
                <w:rFonts w:asciiTheme="minorHAnsi" w:hAnsiTheme="minorHAnsi"/>
                <w:szCs w:val="24"/>
              </w:rPr>
              <w:t xml:space="preserve">yperlipidemia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511F72B6" w14:textId="77777777" w:rsidR="004A5938" w:rsidRPr="00397648" w:rsidRDefault="006F1E97" w:rsidP="0057383C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Cs w:val="24"/>
              </w:rPr>
              <w:t>272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</w:tcPr>
          <w:p w14:paraId="3E807F04" w14:textId="77777777" w:rsidR="004A5938" w:rsidRPr="00397648" w:rsidRDefault="004A5938" w:rsidP="00861616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6295A08E" w14:textId="77777777" w:rsidR="004A5938" w:rsidRPr="00397648" w:rsidRDefault="004A5938" w:rsidP="00861616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hAnsiTheme="minorHAnsi"/>
              </w:rPr>
            </w:pPr>
          </w:p>
        </w:tc>
      </w:tr>
      <w:tr w:rsidR="004060F0" w:rsidRPr="00397648" w14:paraId="0D9D7ABC" w14:textId="77777777" w:rsidTr="00FC0662">
        <w:trPr>
          <w:trHeight w:val="39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097C8" w14:textId="77777777" w:rsidR="00207A68" w:rsidRPr="00397648" w:rsidRDefault="004D050B" w:rsidP="005D652A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C</w:t>
            </w:r>
            <w:r w:rsidRPr="004D050B">
              <w:rPr>
                <w:rFonts w:asciiTheme="minorHAnsi" w:hAnsiTheme="minorHAnsi"/>
              </w:rPr>
              <w:t>oronary heart diseas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482BAED8" w14:textId="77777777" w:rsidR="004A5938" w:rsidRPr="00397648" w:rsidRDefault="004D050B" w:rsidP="0057383C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10</w:t>
            </w:r>
            <w:r w:rsidR="00EC05C7">
              <w:rPr>
                <w:rFonts w:asciiTheme="minorHAnsi" w:hAnsiTheme="minorHAnsi"/>
              </w:rPr>
              <w:t>, 411, 412, 413,</w:t>
            </w:r>
            <w:r w:rsidR="006E149B">
              <w:rPr>
                <w:rFonts w:asciiTheme="minorHAnsi" w:hAnsiTheme="minorHAnsi"/>
              </w:rPr>
              <w:t xml:space="preserve"> </w:t>
            </w:r>
            <w:r>
              <w:rPr>
                <w:rFonts w:asciiTheme="minorHAnsi" w:hAnsiTheme="minorHAnsi"/>
              </w:rPr>
              <w:t>414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</w:tcPr>
          <w:p w14:paraId="4EDF707B" w14:textId="77777777" w:rsidR="004A5938" w:rsidRPr="00397648" w:rsidRDefault="004A5938" w:rsidP="00861616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6CEAFA9E" w14:textId="77777777" w:rsidR="004A5938" w:rsidRPr="00397648" w:rsidRDefault="004A5938" w:rsidP="00861616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hAnsiTheme="minorHAnsi"/>
              </w:rPr>
            </w:pPr>
          </w:p>
        </w:tc>
      </w:tr>
      <w:tr w:rsidR="004060F0" w:rsidRPr="00397648" w14:paraId="7E63B42C" w14:textId="77777777" w:rsidTr="00FC0662">
        <w:trPr>
          <w:trHeight w:val="34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A312C" w14:textId="77777777" w:rsidR="004A5938" w:rsidRPr="00397648" w:rsidRDefault="00CC4485" w:rsidP="00753C1B">
            <w:pPr>
              <w:rPr>
                <w:rFonts w:asciiTheme="minorHAnsi" w:hAnsiTheme="minorHAnsi"/>
                <w:szCs w:val="24"/>
              </w:rPr>
            </w:pPr>
            <w:r>
              <w:rPr>
                <w:rFonts w:asciiTheme="minorHAnsi" w:hAnsiTheme="minorHAnsi"/>
              </w:rPr>
              <w:t>C</w:t>
            </w:r>
            <w:r w:rsidRPr="00CC4485">
              <w:rPr>
                <w:rFonts w:asciiTheme="minorHAnsi" w:hAnsiTheme="minorHAnsi"/>
              </w:rPr>
              <w:t>hronic kidney diseas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03BD4BA4" w14:textId="77777777" w:rsidR="004A5938" w:rsidRPr="00397648" w:rsidRDefault="00CC4485" w:rsidP="0057383C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 w:hint="eastAsia"/>
              </w:rPr>
              <w:t>5</w:t>
            </w:r>
            <w:r>
              <w:rPr>
                <w:rFonts w:asciiTheme="minorHAnsi" w:hAnsiTheme="minorHAnsi"/>
              </w:rPr>
              <w:t>85, 586, 588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</w:tcPr>
          <w:p w14:paraId="100B805D" w14:textId="77777777" w:rsidR="004A5938" w:rsidRPr="00397648" w:rsidRDefault="004A5938" w:rsidP="00861616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24482297" w14:textId="77777777" w:rsidR="004A5938" w:rsidRPr="00397648" w:rsidRDefault="004A5938" w:rsidP="00861616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hAnsiTheme="minorHAnsi"/>
              </w:rPr>
            </w:pPr>
          </w:p>
        </w:tc>
      </w:tr>
      <w:tr w:rsidR="004060F0" w:rsidRPr="00397648" w14:paraId="359EE824" w14:textId="77777777" w:rsidTr="00FC0662">
        <w:trPr>
          <w:jc w:val="center"/>
        </w:trPr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5203FA76" w14:textId="77777777" w:rsidR="004A5938" w:rsidRPr="00397648" w:rsidRDefault="00D85B70" w:rsidP="00635D9F">
            <w:pPr>
              <w:rPr>
                <w:rFonts w:asciiTheme="minorHAnsi" w:eastAsia="標楷體" w:hAnsiTheme="minorHAnsi"/>
                <w:b/>
              </w:rPr>
            </w:pPr>
            <w:r>
              <w:rPr>
                <w:rFonts w:asciiTheme="minorHAnsi" w:hAnsiTheme="minorHAnsi"/>
              </w:rPr>
              <w:t>C</w:t>
            </w:r>
            <w:r w:rsidRPr="00D85B70">
              <w:rPr>
                <w:rFonts w:asciiTheme="minorHAnsi" w:hAnsiTheme="minorHAnsi"/>
              </w:rPr>
              <w:t>hronic liver disease</w:t>
            </w:r>
            <w:r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7DAC7215" w14:textId="77777777" w:rsidR="004A5938" w:rsidRPr="00397648" w:rsidRDefault="00D85B70" w:rsidP="0057383C">
            <w:pPr>
              <w:rPr>
                <w:rFonts w:asciiTheme="minorHAnsi" w:eastAsia="標楷體" w:hAnsiTheme="minorHAnsi"/>
              </w:rPr>
            </w:pPr>
            <w:r>
              <w:rPr>
                <w:rFonts w:asciiTheme="minorHAnsi" w:eastAsia="標楷體" w:hAnsiTheme="minorHAnsi" w:hint="eastAsia"/>
              </w:rPr>
              <w:t>4</w:t>
            </w:r>
            <w:r>
              <w:rPr>
                <w:rFonts w:asciiTheme="minorHAnsi" w:eastAsia="標楷體" w:hAnsiTheme="minorHAnsi"/>
              </w:rPr>
              <w:t>56, 571, 572</w:t>
            </w:r>
          </w:p>
        </w:tc>
        <w:tc>
          <w:tcPr>
            <w:tcW w:w="327" w:type="dxa"/>
            <w:tcBorders>
              <w:top w:val="nil"/>
              <w:bottom w:val="nil"/>
            </w:tcBorders>
          </w:tcPr>
          <w:p w14:paraId="5BA17B13" w14:textId="77777777" w:rsidR="004A5938" w:rsidRPr="00397648" w:rsidRDefault="004A5938" w:rsidP="00861616">
            <w:pPr>
              <w:jc w:val="center"/>
              <w:rPr>
                <w:rFonts w:asciiTheme="minorHAnsi" w:eastAsia="標楷體" w:hAnsiTheme="minorHAnsi"/>
              </w:rPr>
            </w:pPr>
          </w:p>
        </w:tc>
        <w:tc>
          <w:tcPr>
            <w:tcW w:w="778" w:type="dxa"/>
            <w:tcBorders>
              <w:top w:val="nil"/>
              <w:bottom w:val="nil"/>
              <w:right w:val="nil"/>
            </w:tcBorders>
          </w:tcPr>
          <w:p w14:paraId="5CFB7406" w14:textId="77777777" w:rsidR="004A5938" w:rsidRPr="00397648" w:rsidRDefault="004A5938" w:rsidP="00861616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hAnsiTheme="minorHAnsi"/>
              </w:rPr>
            </w:pPr>
          </w:p>
        </w:tc>
      </w:tr>
      <w:tr w:rsidR="004060F0" w:rsidRPr="00397648" w14:paraId="7F47197C" w14:textId="77777777" w:rsidTr="00FC0662">
        <w:trPr>
          <w:jc w:val="center"/>
        </w:trPr>
        <w:tc>
          <w:tcPr>
            <w:tcW w:w="4253" w:type="dxa"/>
            <w:tcBorders>
              <w:top w:val="nil"/>
              <w:bottom w:val="nil"/>
            </w:tcBorders>
          </w:tcPr>
          <w:p w14:paraId="2C3C7E60" w14:textId="77777777" w:rsidR="00A54BB1" w:rsidRPr="00397648" w:rsidRDefault="006479EE" w:rsidP="00A54BB1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C</w:t>
            </w:r>
            <w:r w:rsidRPr="006479EE">
              <w:rPr>
                <w:rFonts w:asciiTheme="minorHAnsi" w:hAnsiTheme="minorHAnsi"/>
              </w:rPr>
              <w:t>erebral vascular accident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27C905CA" w14:textId="77777777" w:rsidR="00A54BB1" w:rsidRPr="00397648" w:rsidRDefault="006479EE" w:rsidP="0057383C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30-438</w:t>
            </w:r>
          </w:p>
        </w:tc>
        <w:tc>
          <w:tcPr>
            <w:tcW w:w="327" w:type="dxa"/>
            <w:tcBorders>
              <w:top w:val="nil"/>
              <w:bottom w:val="nil"/>
            </w:tcBorders>
          </w:tcPr>
          <w:p w14:paraId="65EFD2D9" w14:textId="77777777" w:rsidR="00A54BB1" w:rsidRPr="00397648" w:rsidRDefault="00A54BB1" w:rsidP="00861616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778" w:type="dxa"/>
            <w:tcBorders>
              <w:top w:val="nil"/>
              <w:bottom w:val="nil"/>
              <w:right w:val="nil"/>
            </w:tcBorders>
          </w:tcPr>
          <w:p w14:paraId="3C78BF13" w14:textId="77777777" w:rsidR="00A54BB1" w:rsidRPr="00397648" w:rsidRDefault="00A54BB1" w:rsidP="00861616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hAnsiTheme="minorHAnsi"/>
              </w:rPr>
            </w:pPr>
          </w:p>
        </w:tc>
      </w:tr>
      <w:tr w:rsidR="004060F0" w:rsidRPr="00397648" w14:paraId="0F3FAF3A" w14:textId="77777777" w:rsidTr="00FC0662">
        <w:trPr>
          <w:jc w:val="center"/>
        </w:trPr>
        <w:tc>
          <w:tcPr>
            <w:tcW w:w="4253" w:type="dxa"/>
            <w:tcBorders>
              <w:top w:val="nil"/>
              <w:bottom w:val="nil"/>
            </w:tcBorders>
          </w:tcPr>
          <w:p w14:paraId="65A9A53A" w14:textId="77777777" w:rsidR="00A54BB1" w:rsidRPr="00397648" w:rsidRDefault="0023736D" w:rsidP="00A54BB1">
            <w:pPr>
              <w:rPr>
                <w:rFonts w:asciiTheme="minorHAnsi" w:hAnsiTheme="minorHAnsi"/>
              </w:rPr>
            </w:pPr>
            <w:r w:rsidRPr="0023736D">
              <w:rPr>
                <w:rFonts w:asciiTheme="minorHAnsi" w:hAnsiTheme="minorHAnsi"/>
              </w:rPr>
              <w:t>Crohn’s disease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38349396" w14:textId="77777777" w:rsidR="00A54BB1" w:rsidRPr="00397648" w:rsidRDefault="0023736D" w:rsidP="0057383C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55</w:t>
            </w:r>
          </w:p>
        </w:tc>
        <w:tc>
          <w:tcPr>
            <w:tcW w:w="327" w:type="dxa"/>
            <w:tcBorders>
              <w:top w:val="nil"/>
              <w:bottom w:val="nil"/>
            </w:tcBorders>
          </w:tcPr>
          <w:p w14:paraId="540EC273" w14:textId="77777777" w:rsidR="00A54BB1" w:rsidRPr="00397648" w:rsidRDefault="00A54BB1" w:rsidP="00861616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778" w:type="dxa"/>
            <w:tcBorders>
              <w:top w:val="nil"/>
              <w:bottom w:val="nil"/>
              <w:right w:val="nil"/>
            </w:tcBorders>
          </w:tcPr>
          <w:p w14:paraId="55469144" w14:textId="77777777" w:rsidR="00A54BB1" w:rsidRPr="00397648" w:rsidRDefault="00A54BB1" w:rsidP="00861616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hAnsiTheme="minorHAnsi"/>
              </w:rPr>
            </w:pPr>
          </w:p>
        </w:tc>
      </w:tr>
      <w:tr w:rsidR="004060F0" w:rsidRPr="00397648" w14:paraId="6D45F212" w14:textId="77777777" w:rsidTr="00FC0662">
        <w:trPr>
          <w:jc w:val="center"/>
        </w:trPr>
        <w:tc>
          <w:tcPr>
            <w:tcW w:w="4253" w:type="dxa"/>
            <w:tcBorders>
              <w:top w:val="nil"/>
              <w:bottom w:val="nil"/>
            </w:tcBorders>
          </w:tcPr>
          <w:p w14:paraId="19320F87" w14:textId="77777777" w:rsidR="00A54BB1" w:rsidRPr="00397648" w:rsidRDefault="0023736D" w:rsidP="00A54BB1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U</w:t>
            </w:r>
            <w:r w:rsidRPr="0023736D">
              <w:rPr>
                <w:rFonts w:asciiTheme="minorHAnsi" w:hAnsiTheme="minorHAnsi"/>
              </w:rPr>
              <w:t>lcerative colitis</w:t>
            </w:r>
            <w:r w:rsidR="00A54BB1" w:rsidRPr="00397648"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308A5E26" w14:textId="77777777" w:rsidR="00A54BB1" w:rsidRPr="00397648" w:rsidRDefault="0023736D" w:rsidP="0057383C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56</w:t>
            </w:r>
          </w:p>
        </w:tc>
        <w:tc>
          <w:tcPr>
            <w:tcW w:w="327" w:type="dxa"/>
            <w:tcBorders>
              <w:top w:val="nil"/>
              <w:bottom w:val="nil"/>
            </w:tcBorders>
          </w:tcPr>
          <w:p w14:paraId="474AA2CF" w14:textId="77777777" w:rsidR="00A54BB1" w:rsidRPr="00397648" w:rsidRDefault="00A54BB1" w:rsidP="00861616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778" w:type="dxa"/>
            <w:tcBorders>
              <w:top w:val="nil"/>
              <w:bottom w:val="nil"/>
              <w:right w:val="nil"/>
            </w:tcBorders>
          </w:tcPr>
          <w:p w14:paraId="1554B239" w14:textId="77777777" w:rsidR="00A54BB1" w:rsidRPr="00397648" w:rsidRDefault="00A54BB1" w:rsidP="00861616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hAnsiTheme="minorHAnsi"/>
              </w:rPr>
            </w:pPr>
          </w:p>
        </w:tc>
      </w:tr>
      <w:tr w:rsidR="004060F0" w:rsidRPr="00397648" w14:paraId="77DB8C92" w14:textId="77777777" w:rsidTr="0096485B">
        <w:trPr>
          <w:jc w:val="center"/>
        </w:trPr>
        <w:tc>
          <w:tcPr>
            <w:tcW w:w="4253" w:type="dxa"/>
            <w:tcBorders>
              <w:top w:val="nil"/>
              <w:bottom w:val="nil"/>
            </w:tcBorders>
          </w:tcPr>
          <w:p w14:paraId="2F6493AD" w14:textId="77777777" w:rsidR="00A54BB1" w:rsidRPr="00397648" w:rsidRDefault="0023736D" w:rsidP="00A54BB1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R</w:t>
            </w:r>
            <w:r w:rsidRPr="0023736D">
              <w:rPr>
                <w:rFonts w:asciiTheme="minorHAnsi" w:hAnsiTheme="minorHAnsi"/>
              </w:rPr>
              <w:t>heumatoid arthritis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4082267E" w14:textId="77777777" w:rsidR="00A54BB1" w:rsidRPr="00397648" w:rsidRDefault="0023736D" w:rsidP="0057383C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714</w:t>
            </w:r>
          </w:p>
        </w:tc>
        <w:tc>
          <w:tcPr>
            <w:tcW w:w="327" w:type="dxa"/>
            <w:tcBorders>
              <w:top w:val="nil"/>
              <w:bottom w:val="nil"/>
            </w:tcBorders>
          </w:tcPr>
          <w:p w14:paraId="5C0B9706" w14:textId="77777777" w:rsidR="00A54BB1" w:rsidRPr="00397648" w:rsidRDefault="00A54BB1" w:rsidP="00861616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778" w:type="dxa"/>
            <w:tcBorders>
              <w:top w:val="nil"/>
              <w:bottom w:val="nil"/>
              <w:right w:val="nil"/>
            </w:tcBorders>
          </w:tcPr>
          <w:p w14:paraId="43ADA68F" w14:textId="77777777" w:rsidR="00A54BB1" w:rsidRPr="00397648" w:rsidRDefault="00A54BB1" w:rsidP="00861616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hAnsiTheme="minorHAnsi"/>
              </w:rPr>
            </w:pPr>
          </w:p>
        </w:tc>
      </w:tr>
      <w:tr w:rsidR="004060F0" w:rsidRPr="00397648" w14:paraId="691C23B9" w14:textId="77777777" w:rsidTr="0096485B">
        <w:trPr>
          <w:jc w:val="center"/>
        </w:trPr>
        <w:tc>
          <w:tcPr>
            <w:tcW w:w="4253" w:type="dxa"/>
            <w:tcBorders>
              <w:top w:val="nil"/>
              <w:bottom w:val="single" w:sz="4" w:space="0" w:color="auto"/>
            </w:tcBorders>
          </w:tcPr>
          <w:p w14:paraId="3CACA7F6" w14:textId="77777777" w:rsidR="00A54BB1" w:rsidRPr="00397648" w:rsidRDefault="00BA34EE" w:rsidP="00A54BB1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G</w:t>
            </w:r>
            <w:r w:rsidRPr="00BA34EE">
              <w:rPr>
                <w:rFonts w:asciiTheme="minorHAnsi" w:hAnsiTheme="minorHAnsi"/>
              </w:rPr>
              <w:t>astrointestinal bleeding</w:t>
            </w:r>
          </w:p>
        </w:tc>
        <w:tc>
          <w:tcPr>
            <w:tcW w:w="4394" w:type="dxa"/>
            <w:tcBorders>
              <w:top w:val="nil"/>
              <w:bottom w:val="single" w:sz="4" w:space="0" w:color="auto"/>
            </w:tcBorders>
            <w:vAlign w:val="bottom"/>
          </w:tcPr>
          <w:p w14:paraId="46B46A00" w14:textId="77777777" w:rsidR="00A54BB1" w:rsidRPr="00397648" w:rsidRDefault="00BA34EE" w:rsidP="0057383C">
            <w:pPr>
              <w:rPr>
                <w:rFonts w:asciiTheme="minorHAnsi" w:hAnsiTheme="minorHAnsi"/>
              </w:rPr>
            </w:pPr>
            <w:r w:rsidRPr="00BA34EE">
              <w:rPr>
                <w:rFonts w:asciiTheme="minorHAnsi" w:hAnsiTheme="minorHAnsi"/>
              </w:rPr>
              <w:t>530.7, 530.82, 531, 532</w:t>
            </w:r>
            <w:r w:rsidR="00B9435B">
              <w:rPr>
                <w:rFonts w:asciiTheme="minorHAnsi" w:hAnsiTheme="minorHAnsi"/>
              </w:rPr>
              <w:t>,</w:t>
            </w:r>
            <w:r w:rsidRPr="00BA34EE">
              <w:rPr>
                <w:rFonts w:asciiTheme="minorHAnsi" w:hAnsiTheme="minorHAnsi"/>
              </w:rPr>
              <w:t xml:space="preserve"> 533, 534, 537.83, 537.84,578.0,</w:t>
            </w:r>
            <w:r w:rsidR="00B9435B">
              <w:rPr>
                <w:rFonts w:asciiTheme="minorHAnsi" w:hAnsiTheme="minorHAnsi"/>
              </w:rPr>
              <w:t xml:space="preserve"> </w:t>
            </w:r>
            <w:r w:rsidRPr="00BA34EE">
              <w:rPr>
                <w:rFonts w:asciiTheme="minorHAnsi" w:hAnsiTheme="minorHAnsi"/>
              </w:rPr>
              <w:t>562.02, 562.03, 562.12, 562.13, 569.86, 569.3, 569.85, 578.1</w:t>
            </w:r>
          </w:p>
        </w:tc>
        <w:tc>
          <w:tcPr>
            <w:tcW w:w="327" w:type="dxa"/>
            <w:tcBorders>
              <w:top w:val="nil"/>
              <w:bottom w:val="single" w:sz="4" w:space="0" w:color="auto"/>
            </w:tcBorders>
            <w:vAlign w:val="bottom"/>
          </w:tcPr>
          <w:p w14:paraId="12534F7B" w14:textId="77777777" w:rsidR="00A54BB1" w:rsidRPr="00397648" w:rsidRDefault="00A54BB1" w:rsidP="00861616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hAnsiTheme="minorHAnsi"/>
              </w:rPr>
            </w:pPr>
          </w:p>
        </w:tc>
        <w:tc>
          <w:tcPr>
            <w:tcW w:w="778" w:type="dxa"/>
            <w:tcBorders>
              <w:top w:val="nil"/>
              <w:bottom w:val="single" w:sz="4" w:space="0" w:color="auto"/>
              <w:right w:val="nil"/>
            </w:tcBorders>
          </w:tcPr>
          <w:p w14:paraId="211CCE1E" w14:textId="77777777" w:rsidR="00A54BB1" w:rsidRPr="00397648" w:rsidRDefault="00A54BB1" w:rsidP="00861616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hAnsiTheme="minorHAnsi"/>
              </w:rPr>
            </w:pPr>
          </w:p>
        </w:tc>
      </w:tr>
    </w:tbl>
    <w:p w14:paraId="77934D57" w14:textId="77777777" w:rsidR="003D30B5" w:rsidRPr="00397648" w:rsidRDefault="00A91AA8" w:rsidP="00DC1EC3">
      <w:pPr>
        <w:jc w:val="both"/>
        <w:rPr>
          <w:rFonts w:asciiTheme="minorHAnsi" w:hAnsiTheme="minorHAnsi"/>
        </w:rPr>
      </w:pPr>
      <w:r w:rsidRPr="00397648">
        <w:rPr>
          <w:rFonts w:asciiTheme="minorHAnsi" w:hAnsiTheme="minorHAnsi"/>
        </w:rPr>
        <w:t>Abbreviations: ICD-9, International Classification of Diseases-9th revision</w:t>
      </w:r>
    </w:p>
    <w:sectPr w:rsidR="003D30B5" w:rsidRPr="0039764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8B8711" w14:textId="77777777" w:rsidR="00BB3B2A" w:rsidRDefault="00BB3B2A" w:rsidP="004125F6">
      <w:pPr>
        <w:spacing w:line="240" w:lineRule="auto"/>
      </w:pPr>
      <w:r>
        <w:separator/>
      </w:r>
    </w:p>
  </w:endnote>
  <w:endnote w:type="continuationSeparator" w:id="0">
    <w:p w14:paraId="52B6648B" w14:textId="77777777" w:rsidR="00BB3B2A" w:rsidRDefault="00BB3B2A" w:rsidP="004125F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AC36F0" w14:textId="77777777" w:rsidR="00BB3B2A" w:rsidRDefault="00BB3B2A" w:rsidP="004125F6">
      <w:pPr>
        <w:spacing w:line="240" w:lineRule="auto"/>
      </w:pPr>
      <w:r>
        <w:separator/>
      </w:r>
    </w:p>
  </w:footnote>
  <w:footnote w:type="continuationSeparator" w:id="0">
    <w:p w14:paraId="5D7E11F3" w14:textId="77777777" w:rsidR="00BB3B2A" w:rsidRDefault="00BB3B2A" w:rsidP="004125F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A5938"/>
    <w:rsid w:val="0008026A"/>
    <w:rsid w:val="000912A0"/>
    <w:rsid w:val="000A0FE7"/>
    <w:rsid w:val="00117AD0"/>
    <w:rsid w:val="00120F01"/>
    <w:rsid w:val="00207A68"/>
    <w:rsid w:val="002221A2"/>
    <w:rsid w:val="0023736D"/>
    <w:rsid w:val="00397648"/>
    <w:rsid w:val="003D30B5"/>
    <w:rsid w:val="004060F0"/>
    <w:rsid w:val="00411D03"/>
    <w:rsid w:val="004125F6"/>
    <w:rsid w:val="00423ACC"/>
    <w:rsid w:val="00486ABF"/>
    <w:rsid w:val="004A5938"/>
    <w:rsid w:val="004A6376"/>
    <w:rsid w:val="004D050B"/>
    <w:rsid w:val="004D7F34"/>
    <w:rsid w:val="0052227A"/>
    <w:rsid w:val="00556172"/>
    <w:rsid w:val="0057383C"/>
    <w:rsid w:val="00580B9C"/>
    <w:rsid w:val="005D652A"/>
    <w:rsid w:val="00602920"/>
    <w:rsid w:val="00635D9F"/>
    <w:rsid w:val="006479EE"/>
    <w:rsid w:val="006677C7"/>
    <w:rsid w:val="00676A59"/>
    <w:rsid w:val="006E149B"/>
    <w:rsid w:val="006F1E97"/>
    <w:rsid w:val="00712E16"/>
    <w:rsid w:val="00753C1B"/>
    <w:rsid w:val="007D4DC6"/>
    <w:rsid w:val="007F435C"/>
    <w:rsid w:val="008471A8"/>
    <w:rsid w:val="00867334"/>
    <w:rsid w:val="00874C00"/>
    <w:rsid w:val="00880D96"/>
    <w:rsid w:val="009209E5"/>
    <w:rsid w:val="0093292E"/>
    <w:rsid w:val="0096485B"/>
    <w:rsid w:val="00994166"/>
    <w:rsid w:val="009C1F9B"/>
    <w:rsid w:val="009E758B"/>
    <w:rsid w:val="00A54BB1"/>
    <w:rsid w:val="00A91AA8"/>
    <w:rsid w:val="00AB323D"/>
    <w:rsid w:val="00B45B7D"/>
    <w:rsid w:val="00B605F7"/>
    <w:rsid w:val="00B9435B"/>
    <w:rsid w:val="00BA34EE"/>
    <w:rsid w:val="00BB2671"/>
    <w:rsid w:val="00BB3B2A"/>
    <w:rsid w:val="00BB760E"/>
    <w:rsid w:val="00BC19C4"/>
    <w:rsid w:val="00C6015D"/>
    <w:rsid w:val="00C87178"/>
    <w:rsid w:val="00CC4485"/>
    <w:rsid w:val="00D75A37"/>
    <w:rsid w:val="00D85B70"/>
    <w:rsid w:val="00D92107"/>
    <w:rsid w:val="00DC1EC3"/>
    <w:rsid w:val="00DD5ED8"/>
    <w:rsid w:val="00DE12CD"/>
    <w:rsid w:val="00DF1600"/>
    <w:rsid w:val="00E06DC9"/>
    <w:rsid w:val="00E75971"/>
    <w:rsid w:val="00EC05C7"/>
    <w:rsid w:val="00EE0E25"/>
    <w:rsid w:val="00F11160"/>
    <w:rsid w:val="00F359F2"/>
    <w:rsid w:val="00F3636C"/>
    <w:rsid w:val="00F443B7"/>
    <w:rsid w:val="00FA6065"/>
    <w:rsid w:val="00FC0662"/>
    <w:rsid w:val="00FE2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C73E00"/>
  <w15:docId w15:val="{BA25065E-AC9F-4583-A58C-30FBCEFD2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4A5938"/>
    <w:pPr>
      <w:widowControl w:val="0"/>
      <w:adjustRightInd w:val="0"/>
      <w:spacing w:line="360" w:lineRule="atLeast"/>
      <w:textAlignment w:val="baseline"/>
    </w:pPr>
    <w:rPr>
      <w:rFonts w:ascii="Times New Roman" w:eastAsia="新細明體" w:hAnsi="Times New Roman" w:cs="Times New Roman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25F6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a4">
    <w:name w:val="頁首 字元"/>
    <w:basedOn w:val="a0"/>
    <w:link w:val="a3"/>
    <w:uiPriority w:val="99"/>
    <w:rsid w:val="004125F6"/>
    <w:rPr>
      <w:rFonts w:ascii="Times New Roman" w:eastAsia="新細明體" w:hAnsi="Times New Roman" w:cs="Times New Roman"/>
      <w:kern w:val="0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125F6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a6">
    <w:name w:val="頁尾 字元"/>
    <w:basedOn w:val="a0"/>
    <w:link w:val="a5"/>
    <w:uiPriority w:val="99"/>
    <w:rsid w:val="004125F6"/>
    <w:rPr>
      <w:rFonts w:ascii="Times New Roman" w:eastAsia="新細明體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130</Words>
  <Characters>742</Characters>
  <Application>Microsoft Office Word</Application>
  <DocSecurity>0</DocSecurity>
  <Lines>6</Lines>
  <Paragraphs>1</Paragraphs>
  <ScaleCrop>false</ScaleCrop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明 柳</cp:lastModifiedBy>
  <cp:revision>59</cp:revision>
  <dcterms:created xsi:type="dcterms:W3CDTF">2016-12-18T15:16:00Z</dcterms:created>
  <dcterms:modified xsi:type="dcterms:W3CDTF">2019-10-28T06:25:00Z</dcterms:modified>
</cp:coreProperties>
</file>